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dentification of backbone region genes in genomes of modern plasmids related to 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ALWED1.1 </w:t>
      </w:r>
      <w:r>
        <w:rPr>
          <w:rFonts w:cs="Times New Roman" w:ascii="Times New Roman" w:hAnsi="Times New Roman"/>
          <w:sz w:val="24"/>
          <w:szCs w:val="24"/>
          <w:lang w:val="en-US"/>
        </w:rPr>
        <w:t>(Summary information for 27 modern plasmids)</w:t>
      </w:r>
    </w:p>
    <w:tbl>
      <w:tblPr>
        <w:tblW w:w="8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1736"/>
        <w:gridCol w:w="2883"/>
        <w:gridCol w:w="1909"/>
      </w:tblGrid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 of pALWED1.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ordinates in pALWED1.1 (bp)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ction of protein encoded by the corresponding gen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dentity level (%) 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utativ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8158-229948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lication initiator protei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,3-99,4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a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3149-276157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gral membrane protei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,9-99,6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rA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6-1132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titioning protei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,4-100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aJ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84-577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cleotide binding protei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,0-100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aO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72-12895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ck pilus formatio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,2-99,9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aU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222-20404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cleotide binding protei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,9-99,9</w:t>
            </w:r>
          </w:p>
        </w:tc>
      </w:tr>
      <w:tr>
        <w:trPr/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b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527-23319</w:t>
            </w:r>
          </w:p>
        </w:tc>
        <w:tc>
          <w:tcPr>
            <w:tcW w:w="2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pling protein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,1-99,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Jlqj4b">
    <w:name w:val="jlqj4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18:08:00Z</dcterms:created>
  <dc:creator>LMGM</dc:creator>
  <dc:description/>
  <cp:keywords/>
  <dc:language>en-US</dc:language>
  <cp:lastModifiedBy>Nicole Rossides</cp:lastModifiedBy>
  <dcterms:modified xsi:type="dcterms:W3CDTF">2021-08-25T12:53:00Z</dcterms:modified>
  <cp:revision>2</cp:revision>
  <dc:subject/>
  <dc:title/>
</cp:coreProperties>
</file>